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39BE" w14:textId="77777777" w:rsidR="00CB6F0F" w:rsidRDefault="00CB6F0F" w:rsidP="003A24EE">
      <w:pPr>
        <w:rPr>
          <w:rFonts w:eastAsia="ヒラギノ角ゴ ProN W3"/>
          <w:sz w:val="22"/>
          <w:szCs w:val="22"/>
          <w:lang w:eastAsia="ja-JP"/>
        </w:rPr>
      </w:pPr>
    </w:p>
    <w:tbl>
      <w:tblPr>
        <w:tblW w:w="7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760"/>
        <w:gridCol w:w="760"/>
        <w:gridCol w:w="760"/>
        <w:gridCol w:w="760"/>
        <w:gridCol w:w="760"/>
        <w:gridCol w:w="760"/>
        <w:gridCol w:w="760"/>
      </w:tblGrid>
      <w:tr w:rsidR="00CB6F0F" w:rsidRPr="00CB6F0F" w14:paraId="24BEED73" w14:textId="77777777" w:rsidTr="00E05C9D">
        <w:trPr>
          <w:trHeight w:val="42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A765" w14:textId="67802A3F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9BD8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7241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B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F7B7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E19F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8F2B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2895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F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AC4D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lafA</w:t>
            </w:r>
          </w:p>
        </w:tc>
      </w:tr>
      <w:tr w:rsidR="00CB6F0F" w:rsidRPr="00CB6F0F" w14:paraId="54C5618F" w14:textId="77777777" w:rsidTr="00E05C9D">
        <w:trPr>
          <w:trHeight w:val="42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28C6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A (37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FF29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1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8975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77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24E0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4.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0E8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76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294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49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9A0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6.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125E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49.6</w:t>
            </w:r>
          </w:p>
        </w:tc>
      </w:tr>
      <w:tr w:rsidR="00CB6F0F" w:rsidRPr="00CB6F0F" w14:paraId="40529199" w14:textId="77777777" w:rsidTr="00E05C9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9ABE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B (37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452A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7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2370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6EF5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7CCD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99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F79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5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771F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2A5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50.4</w:t>
            </w:r>
          </w:p>
        </w:tc>
      </w:tr>
      <w:tr w:rsidR="00CB6F0F" w:rsidRPr="00CB6F0F" w14:paraId="35A77AC9" w14:textId="77777777" w:rsidTr="00E05C9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6583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C (38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1EA4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616F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95D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6472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219A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4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E45F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D1C5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34.3</w:t>
            </w:r>
          </w:p>
        </w:tc>
      </w:tr>
      <w:tr w:rsidR="00CB6F0F" w:rsidRPr="00CB6F0F" w14:paraId="291BCDBD" w14:textId="77777777" w:rsidTr="00E05C9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5366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D (37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5CDA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7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724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99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4903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D85F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E04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5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A957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6AF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50.4</w:t>
            </w:r>
          </w:p>
        </w:tc>
      </w:tr>
      <w:tr w:rsidR="00CB6F0F" w:rsidRPr="00CB6F0F" w14:paraId="6D94D123" w14:textId="77777777" w:rsidTr="00E05C9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904C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E (37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75C5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49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EF51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5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DB7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4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D6C6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5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35FC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C609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4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17AB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38.9</w:t>
            </w:r>
          </w:p>
        </w:tc>
      </w:tr>
      <w:tr w:rsidR="00CB6F0F" w:rsidRPr="00CB6F0F" w14:paraId="67189123" w14:textId="77777777" w:rsidTr="00E05C9D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19A4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flaF (37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47AC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6.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79F0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9.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B325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4.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CCD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69.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6EC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47.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9EA3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CA6D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52.3</w:t>
            </w:r>
          </w:p>
        </w:tc>
      </w:tr>
      <w:tr w:rsidR="00CB6F0F" w:rsidRPr="00CB6F0F" w14:paraId="534B1EC2" w14:textId="77777777" w:rsidTr="00E05C9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C7E1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lafA (281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C63F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48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51FB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50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BDA8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34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FCE12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50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3B91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38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F7E7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36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3BAD" w14:textId="77777777" w:rsidR="00CB6F0F" w:rsidRPr="00CB6F0F" w:rsidRDefault="00CB6F0F" w:rsidP="00E05C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CB6F0F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bdr w:val="none" w:sz="0" w:space="0" w:color="auto"/>
                <w:lang w:eastAsia="ja-JP"/>
              </w:rPr>
              <w:t>100</w:t>
            </w:r>
          </w:p>
        </w:tc>
      </w:tr>
    </w:tbl>
    <w:p w14:paraId="6A5C8AE4" w14:textId="2EB90E58" w:rsidR="00DE4871" w:rsidRPr="00B05492" w:rsidRDefault="00AD3118" w:rsidP="002031F7">
      <w:pPr>
        <w:rPr>
          <w:rFonts w:eastAsia="ヒラギノ角ゴ ProN W3" w:hint="eastAsia"/>
          <w:lang w:eastAsia="ja-JP"/>
        </w:rPr>
      </w:pPr>
      <w:r>
        <w:rPr>
          <w:rFonts w:eastAsia="ヒラギノ角ゴ ProN W3"/>
          <w:lang w:eastAsia="ja-JP"/>
        </w:rPr>
        <w:t xml:space="preserve">               </w:t>
      </w:r>
      <w:r>
        <w:rPr>
          <w:rFonts w:eastAsia="ヒラギノ角ゴ ProN W3" w:hint="eastAsia"/>
          <w:lang w:eastAsia="ja-JP"/>
        </w:rPr>
        <w:t>%</w:t>
      </w:r>
      <w:r>
        <w:rPr>
          <w:rFonts w:eastAsia="ヒラギノ角ゴ ProN W3"/>
          <w:lang w:eastAsia="ja-JP"/>
        </w:rPr>
        <w:t xml:space="preserve"> identities </w:t>
      </w:r>
    </w:p>
    <w:sectPr w:rsidR="00DE4871" w:rsidRPr="00B05492" w:rsidSect="00401A15">
      <w:pgSz w:w="16820" w:h="11900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B75"/>
    <w:rsid w:val="00005015"/>
    <w:rsid w:val="00010C7B"/>
    <w:rsid w:val="00014E7C"/>
    <w:rsid w:val="00020C65"/>
    <w:rsid w:val="00020C74"/>
    <w:rsid w:val="000211FA"/>
    <w:rsid w:val="00024417"/>
    <w:rsid w:val="00025F48"/>
    <w:rsid w:val="000405E8"/>
    <w:rsid w:val="00041D9E"/>
    <w:rsid w:val="0004379E"/>
    <w:rsid w:val="00051E41"/>
    <w:rsid w:val="000523AB"/>
    <w:rsid w:val="00054046"/>
    <w:rsid w:val="00057211"/>
    <w:rsid w:val="0007130E"/>
    <w:rsid w:val="000715D7"/>
    <w:rsid w:val="00075760"/>
    <w:rsid w:val="00082D30"/>
    <w:rsid w:val="000854BC"/>
    <w:rsid w:val="000A19CA"/>
    <w:rsid w:val="000A3C4B"/>
    <w:rsid w:val="000A75A0"/>
    <w:rsid w:val="000B17C0"/>
    <w:rsid w:val="000D13E4"/>
    <w:rsid w:val="000D1618"/>
    <w:rsid w:val="000D32F2"/>
    <w:rsid w:val="000E0822"/>
    <w:rsid w:val="000E2E13"/>
    <w:rsid w:val="000E6FCB"/>
    <w:rsid w:val="000F0DB1"/>
    <w:rsid w:val="000F3E65"/>
    <w:rsid w:val="00103E95"/>
    <w:rsid w:val="0011557F"/>
    <w:rsid w:val="00123084"/>
    <w:rsid w:val="00125D5D"/>
    <w:rsid w:val="00126ABB"/>
    <w:rsid w:val="00134731"/>
    <w:rsid w:val="00137E58"/>
    <w:rsid w:val="001431C4"/>
    <w:rsid w:val="00145DED"/>
    <w:rsid w:val="00147084"/>
    <w:rsid w:val="00147C09"/>
    <w:rsid w:val="00150C50"/>
    <w:rsid w:val="0015120F"/>
    <w:rsid w:val="00165461"/>
    <w:rsid w:val="00165598"/>
    <w:rsid w:val="00182ED7"/>
    <w:rsid w:val="00194867"/>
    <w:rsid w:val="001954E8"/>
    <w:rsid w:val="00197E9D"/>
    <w:rsid w:val="001A006B"/>
    <w:rsid w:val="001A5D28"/>
    <w:rsid w:val="001A7FAD"/>
    <w:rsid w:val="001B360A"/>
    <w:rsid w:val="001B7A62"/>
    <w:rsid w:val="001C0FF1"/>
    <w:rsid w:val="001D3DC8"/>
    <w:rsid w:val="001E4B48"/>
    <w:rsid w:val="001E66B5"/>
    <w:rsid w:val="001F667C"/>
    <w:rsid w:val="001F7060"/>
    <w:rsid w:val="002012DF"/>
    <w:rsid w:val="0020204D"/>
    <w:rsid w:val="002031F7"/>
    <w:rsid w:val="00205BC5"/>
    <w:rsid w:val="002374DD"/>
    <w:rsid w:val="002470C6"/>
    <w:rsid w:val="00261963"/>
    <w:rsid w:val="0029232B"/>
    <w:rsid w:val="002A3D88"/>
    <w:rsid w:val="002A4B0C"/>
    <w:rsid w:val="002B293D"/>
    <w:rsid w:val="002C033F"/>
    <w:rsid w:val="002C18E5"/>
    <w:rsid w:val="002C4E16"/>
    <w:rsid w:val="002C6447"/>
    <w:rsid w:val="002D0997"/>
    <w:rsid w:val="002D25BD"/>
    <w:rsid w:val="002D4FFE"/>
    <w:rsid w:val="002D6FC9"/>
    <w:rsid w:val="002F51CD"/>
    <w:rsid w:val="00303E75"/>
    <w:rsid w:val="0031324D"/>
    <w:rsid w:val="003138F7"/>
    <w:rsid w:val="0031536A"/>
    <w:rsid w:val="0033172E"/>
    <w:rsid w:val="003337B0"/>
    <w:rsid w:val="003400BD"/>
    <w:rsid w:val="00356343"/>
    <w:rsid w:val="00356B24"/>
    <w:rsid w:val="003610E2"/>
    <w:rsid w:val="0036577E"/>
    <w:rsid w:val="00381043"/>
    <w:rsid w:val="00383B49"/>
    <w:rsid w:val="0039163E"/>
    <w:rsid w:val="00391E84"/>
    <w:rsid w:val="00395262"/>
    <w:rsid w:val="0039767E"/>
    <w:rsid w:val="003A051A"/>
    <w:rsid w:val="003A2103"/>
    <w:rsid w:val="003A24EE"/>
    <w:rsid w:val="003B39A6"/>
    <w:rsid w:val="003B53A1"/>
    <w:rsid w:val="003C2D6C"/>
    <w:rsid w:val="003C5967"/>
    <w:rsid w:val="003E0809"/>
    <w:rsid w:val="003E2B55"/>
    <w:rsid w:val="003F234D"/>
    <w:rsid w:val="003F3BF9"/>
    <w:rsid w:val="003F4CB1"/>
    <w:rsid w:val="003F5689"/>
    <w:rsid w:val="003F6BF0"/>
    <w:rsid w:val="00401A15"/>
    <w:rsid w:val="0040678C"/>
    <w:rsid w:val="00423EE1"/>
    <w:rsid w:val="004343F6"/>
    <w:rsid w:val="00434EB1"/>
    <w:rsid w:val="00435969"/>
    <w:rsid w:val="00437FA0"/>
    <w:rsid w:val="00441B83"/>
    <w:rsid w:val="00452052"/>
    <w:rsid w:val="00462087"/>
    <w:rsid w:val="00471392"/>
    <w:rsid w:val="00472D55"/>
    <w:rsid w:val="004808D3"/>
    <w:rsid w:val="00485291"/>
    <w:rsid w:val="004A28A4"/>
    <w:rsid w:val="004A7664"/>
    <w:rsid w:val="004B2AD3"/>
    <w:rsid w:val="004B6A79"/>
    <w:rsid w:val="004B7DD9"/>
    <w:rsid w:val="004C2FB2"/>
    <w:rsid w:val="004D1CB6"/>
    <w:rsid w:val="004D31D9"/>
    <w:rsid w:val="004D7122"/>
    <w:rsid w:val="004E0FF2"/>
    <w:rsid w:val="004F0200"/>
    <w:rsid w:val="0050650F"/>
    <w:rsid w:val="0050701D"/>
    <w:rsid w:val="005078CF"/>
    <w:rsid w:val="00511BF8"/>
    <w:rsid w:val="00522518"/>
    <w:rsid w:val="00523783"/>
    <w:rsid w:val="00524032"/>
    <w:rsid w:val="00524A0A"/>
    <w:rsid w:val="005262D2"/>
    <w:rsid w:val="00536DD2"/>
    <w:rsid w:val="005511AB"/>
    <w:rsid w:val="0055218E"/>
    <w:rsid w:val="005522A7"/>
    <w:rsid w:val="005539BA"/>
    <w:rsid w:val="005549B9"/>
    <w:rsid w:val="00554B19"/>
    <w:rsid w:val="005575CA"/>
    <w:rsid w:val="0056219E"/>
    <w:rsid w:val="005707D5"/>
    <w:rsid w:val="00571F5B"/>
    <w:rsid w:val="00574223"/>
    <w:rsid w:val="00581AAE"/>
    <w:rsid w:val="00586700"/>
    <w:rsid w:val="005A2FDE"/>
    <w:rsid w:val="005A6F5A"/>
    <w:rsid w:val="005B03C0"/>
    <w:rsid w:val="005C5591"/>
    <w:rsid w:val="005D47DF"/>
    <w:rsid w:val="005D5DB6"/>
    <w:rsid w:val="005E15CF"/>
    <w:rsid w:val="005E2857"/>
    <w:rsid w:val="005E567A"/>
    <w:rsid w:val="005E5E60"/>
    <w:rsid w:val="005E7CB2"/>
    <w:rsid w:val="00601413"/>
    <w:rsid w:val="006015F0"/>
    <w:rsid w:val="006078F8"/>
    <w:rsid w:val="00617A2E"/>
    <w:rsid w:val="00622546"/>
    <w:rsid w:val="00622A92"/>
    <w:rsid w:val="00624B75"/>
    <w:rsid w:val="00646385"/>
    <w:rsid w:val="006476A0"/>
    <w:rsid w:val="00650218"/>
    <w:rsid w:val="00653E94"/>
    <w:rsid w:val="00654034"/>
    <w:rsid w:val="0066168B"/>
    <w:rsid w:val="00667303"/>
    <w:rsid w:val="006806C9"/>
    <w:rsid w:val="006809B6"/>
    <w:rsid w:val="00680DAB"/>
    <w:rsid w:val="00682260"/>
    <w:rsid w:val="006840CC"/>
    <w:rsid w:val="00684A15"/>
    <w:rsid w:val="0068608F"/>
    <w:rsid w:val="00693801"/>
    <w:rsid w:val="006B3907"/>
    <w:rsid w:val="006D2798"/>
    <w:rsid w:val="006D2A2D"/>
    <w:rsid w:val="006D406B"/>
    <w:rsid w:val="006D4A25"/>
    <w:rsid w:val="006D598B"/>
    <w:rsid w:val="006D5BE4"/>
    <w:rsid w:val="006E0C2D"/>
    <w:rsid w:val="006E0EA2"/>
    <w:rsid w:val="006E5F6F"/>
    <w:rsid w:val="006E6A7B"/>
    <w:rsid w:val="006F1CBC"/>
    <w:rsid w:val="0070253D"/>
    <w:rsid w:val="00704916"/>
    <w:rsid w:val="00705B68"/>
    <w:rsid w:val="00706534"/>
    <w:rsid w:val="007065DD"/>
    <w:rsid w:val="00714180"/>
    <w:rsid w:val="00722939"/>
    <w:rsid w:val="00747905"/>
    <w:rsid w:val="00747EAE"/>
    <w:rsid w:val="007516B2"/>
    <w:rsid w:val="0075171B"/>
    <w:rsid w:val="007546B0"/>
    <w:rsid w:val="00771E2B"/>
    <w:rsid w:val="00775F87"/>
    <w:rsid w:val="007817D7"/>
    <w:rsid w:val="00783FDA"/>
    <w:rsid w:val="0078732D"/>
    <w:rsid w:val="0079663C"/>
    <w:rsid w:val="007A549A"/>
    <w:rsid w:val="007B0D03"/>
    <w:rsid w:val="007B21EC"/>
    <w:rsid w:val="007B40CE"/>
    <w:rsid w:val="007B6540"/>
    <w:rsid w:val="007D1B08"/>
    <w:rsid w:val="007D3241"/>
    <w:rsid w:val="007E1919"/>
    <w:rsid w:val="007F0C9F"/>
    <w:rsid w:val="007F122D"/>
    <w:rsid w:val="008026D7"/>
    <w:rsid w:val="00803E6A"/>
    <w:rsid w:val="0081309B"/>
    <w:rsid w:val="008161A6"/>
    <w:rsid w:val="008316E4"/>
    <w:rsid w:val="00833194"/>
    <w:rsid w:val="0083379D"/>
    <w:rsid w:val="00842D4B"/>
    <w:rsid w:val="0084415F"/>
    <w:rsid w:val="00850B9A"/>
    <w:rsid w:val="00851830"/>
    <w:rsid w:val="008610CE"/>
    <w:rsid w:val="0086619D"/>
    <w:rsid w:val="00867147"/>
    <w:rsid w:val="0087147E"/>
    <w:rsid w:val="00871583"/>
    <w:rsid w:val="008735CD"/>
    <w:rsid w:val="008740B1"/>
    <w:rsid w:val="00880EA8"/>
    <w:rsid w:val="008840C4"/>
    <w:rsid w:val="008850A2"/>
    <w:rsid w:val="00890E87"/>
    <w:rsid w:val="008925BE"/>
    <w:rsid w:val="00895FA6"/>
    <w:rsid w:val="00896409"/>
    <w:rsid w:val="008A4B6B"/>
    <w:rsid w:val="008B088B"/>
    <w:rsid w:val="008B41BC"/>
    <w:rsid w:val="008B4804"/>
    <w:rsid w:val="008B57AC"/>
    <w:rsid w:val="008B60E0"/>
    <w:rsid w:val="008B74C3"/>
    <w:rsid w:val="008C2E3B"/>
    <w:rsid w:val="008D3A58"/>
    <w:rsid w:val="008F2B0D"/>
    <w:rsid w:val="008F3690"/>
    <w:rsid w:val="008F4C89"/>
    <w:rsid w:val="0091577E"/>
    <w:rsid w:val="009224F2"/>
    <w:rsid w:val="009531A2"/>
    <w:rsid w:val="009654B3"/>
    <w:rsid w:val="00966E45"/>
    <w:rsid w:val="009728FC"/>
    <w:rsid w:val="00984701"/>
    <w:rsid w:val="00986583"/>
    <w:rsid w:val="00993088"/>
    <w:rsid w:val="00996071"/>
    <w:rsid w:val="009A36CF"/>
    <w:rsid w:val="009B0318"/>
    <w:rsid w:val="009B0EBB"/>
    <w:rsid w:val="009B25C5"/>
    <w:rsid w:val="009B2669"/>
    <w:rsid w:val="009C2957"/>
    <w:rsid w:val="009C29B6"/>
    <w:rsid w:val="009E02EB"/>
    <w:rsid w:val="00A00D04"/>
    <w:rsid w:val="00A05039"/>
    <w:rsid w:val="00A050C2"/>
    <w:rsid w:val="00A1107C"/>
    <w:rsid w:val="00A142EF"/>
    <w:rsid w:val="00A14C8A"/>
    <w:rsid w:val="00A20785"/>
    <w:rsid w:val="00A23D45"/>
    <w:rsid w:val="00A274C2"/>
    <w:rsid w:val="00A355F7"/>
    <w:rsid w:val="00A41997"/>
    <w:rsid w:val="00A46EB1"/>
    <w:rsid w:val="00A54D90"/>
    <w:rsid w:val="00A56124"/>
    <w:rsid w:val="00A60E2C"/>
    <w:rsid w:val="00A62841"/>
    <w:rsid w:val="00A64747"/>
    <w:rsid w:val="00A64CF3"/>
    <w:rsid w:val="00A77D4F"/>
    <w:rsid w:val="00A8577F"/>
    <w:rsid w:val="00A948D3"/>
    <w:rsid w:val="00A9566A"/>
    <w:rsid w:val="00AA75C8"/>
    <w:rsid w:val="00AB254E"/>
    <w:rsid w:val="00AB3DFA"/>
    <w:rsid w:val="00AB6DC7"/>
    <w:rsid w:val="00AC64C8"/>
    <w:rsid w:val="00AD3118"/>
    <w:rsid w:val="00AD6A12"/>
    <w:rsid w:val="00AE1D21"/>
    <w:rsid w:val="00AF3E50"/>
    <w:rsid w:val="00AF7DDE"/>
    <w:rsid w:val="00B05492"/>
    <w:rsid w:val="00B20169"/>
    <w:rsid w:val="00B208D9"/>
    <w:rsid w:val="00B25423"/>
    <w:rsid w:val="00B26089"/>
    <w:rsid w:val="00B2687D"/>
    <w:rsid w:val="00B26DB7"/>
    <w:rsid w:val="00B30E93"/>
    <w:rsid w:val="00B33BC3"/>
    <w:rsid w:val="00B4340B"/>
    <w:rsid w:val="00B445D9"/>
    <w:rsid w:val="00B52D89"/>
    <w:rsid w:val="00B60017"/>
    <w:rsid w:val="00B64BD1"/>
    <w:rsid w:val="00B65D2D"/>
    <w:rsid w:val="00B65E39"/>
    <w:rsid w:val="00B70941"/>
    <w:rsid w:val="00B7104C"/>
    <w:rsid w:val="00B718EF"/>
    <w:rsid w:val="00B73170"/>
    <w:rsid w:val="00B80F81"/>
    <w:rsid w:val="00B85BAB"/>
    <w:rsid w:val="00B86DE8"/>
    <w:rsid w:val="00B90DF9"/>
    <w:rsid w:val="00B959F1"/>
    <w:rsid w:val="00BA7E83"/>
    <w:rsid w:val="00BB3D3A"/>
    <w:rsid w:val="00BB410F"/>
    <w:rsid w:val="00BC085E"/>
    <w:rsid w:val="00BC52E2"/>
    <w:rsid w:val="00BD22C5"/>
    <w:rsid w:val="00BD62F7"/>
    <w:rsid w:val="00BE36F7"/>
    <w:rsid w:val="00BE421E"/>
    <w:rsid w:val="00BE7266"/>
    <w:rsid w:val="00BF15FD"/>
    <w:rsid w:val="00BF5365"/>
    <w:rsid w:val="00C13F27"/>
    <w:rsid w:val="00C17D5B"/>
    <w:rsid w:val="00C35B3D"/>
    <w:rsid w:val="00C365CF"/>
    <w:rsid w:val="00C41A6B"/>
    <w:rsid w:val="00C4407E"/>
    <w:rsid w:val="00C52959"/>
    <w:rsid w:val="00C55C62"/>
    <w:rsid w:val="00C60A7D"/>
    <w:rsid w:val="00C64052"/>
    <w:rsid w:val="00C65B02"/>
    <w:rsid w:val="00C71ACD"/>
    <w:rsid w:val="00C75197"/>
    <w:rsid w:val="00C804ED"/>
    <w:rsid w:val="00C86A52"/>
    <w:rsid w:val="00C940FA"/>
    <w:rsid w:val="00CA27EF"/>
    <w:rsid w:val="00CB40F8"/>
    <w:rsid w:val="00CB6F0F"/>
    <w:rsid w:val="00CC155E"/>
    <w:rsid w:val="00CD42EB"/>
    <w:rsid w:val="00CE45E8"/>
    <w:rsid w:val="00CF2B95"/>
    <w:rsid w:val="00CF3859"/>
    <w:rsid w:val="00CF76D5"/>
    <w:rsid w:val="00D04AC2"/>
    <w:rsid w:val="00D05F21"/>
    <w:rsid w:val="00D07733"/>
    <w:rsid w:val="00D150E9"/>
    <w:rsid w:val="00D20E9C"/>
    <w:rsid w:val="00D2194E"/>
    <w:rsid w:val="00D3112D"/>
    <w:rsid w:val="00D577E1"/>
    <w:rsid w:val="00D57DD3"/>
    <w:rsid w:val="00D66C4B"/>
    <w:rsid w:val="00D84B1B"/>
    <w:rsid w:val="00D90879"/>
    <w:rsid w:val="00D90B45"/>
    <w:rsid w:val="00D952BF"/>
    <w:rsid w:val="00DA3543"/>
    <w:rsid w:val="00DA35C6"/>
    <w:rsid w:val="00DA5F12"/>
    <w:rsid w:val="00DB1F22"/>
    <w:rsid w:val="00DC286B"/>
    <w:rsid w:val="00DD20AD"/>
    <w:rsid w:val="00DD5CF6"/>
    <w:rsid w:val="00DD6481"/>
    <w:rsid w:val="00DE00B3"/>
    <w:rsid w:val="00DE4871"/>
    <w:rsid w:val="00DE4D9A"/>
    <w:rsid w:val="00DE64B2"/>
    <w:rsid w:val="00DE66D4"/>
    <w:rsid w:val="00DE74B7"/>
    <w:rsid w:val="00DF1F0C"/>
    <w:rsid w:val="00DF69E1"/>
    <w:rsid w:val="00E01975"/>
    <w:rsid w:val="00E035E9"/>
    <w:rsid w:val="00E05C9D"/>
    <w:rsid w:val="00E06C9A"/>
    <w:rsid w:val="00E112EC"/>
    <w:rsid w:val="00E17693"/>
    <w:rsid w:val="00E17EB9"/>
    <w:rsid w:val="00E31E68"/>
    <w:rsid w:val="00E32381"/>
    <w:rsid w:val="00E33033"/>
    <w:rsid w:val="00E33168"/>
    <w:rsid w:val="00E37512"/>
    <w:rsid w:val="00E37DAE"/>
    <w:rsid w:val="00E4070D"/>
    <w:rsid w:val="00E42D5B"/>
    <w:rsid w:val="00E45C42"/>
    <w:rsid w:val="00E61326"/>
    <w:rsid w:val="00E62ED3"/>
    <w:rsid w:val="00E66200"/>
    <w:rsid w:val="00E74D80"/>
    <w:rsid w:val="00E83607"/>
    <w:rsid w:val="00E91999"/>
    <w:rsid w:val="00E9255E"/>
    <w:rsid w:val="00E93E23"/>
    <w:rsid w:val="00E97F07"/>
    <w:rsid w:val="00EA4BC5"/>
    <w:rsid w:val="00EA505C"/>
    <w:rsid w:val="00EB68ED"/>
    <w:rsid w:val="00EB7EB5"/>
    <w:rsid w:val="00ED180C"/>
    <w:rsid w:val="00ED700D"/>
    <w:rsid w:val="00EF0AB1"/>
    <w:rsid w:val="00EF4760"/>
    <w:rsid w:val="00F02F09"/>
    <w:rsid w:val="00F049A6"/>
    <w:rsid w:val="00F068C0"/>
    <w:rsid w:val="00F14B2A"/>
    <w:rsid w:val="00F1691D"/>
    <w:rsid w:val="00F16BD9"/>
    <w:rsid w:val="00F218BD"/>
    <w:rsid w:val="00F24572"/>
    <w:rsid w:val="00F262B6"/>
    <w:rsid w:val="00F26AF3"/>
    <w:rsid w:val="00F301C0"/>
    <w:rsid w:val="00F30A18"/>
    <w:rsid w:val="00F30CCF"/>
    <w:rsid w:val="00F479AA"/>
    <w:rsid w:val="00F512FE"/>
    <w:rsid w:val="00F51B00"/>
    <w:rsid w:val="00F817DD"/>
    <w:rsid w:val="00F87987"/>
    <w:rsid w:val="00F911D2"/>
    <w:rsid w:val="00F92754"/>
    <w:rsid w:val="00F96309"/>
    <w:rsid w:val="00F96389"/>
    <w:rsid w:val="00F96AF2"/>
    <w:rsid w:val="00FB18E0"/>
    <w:rsid w:val="00FB3DBC"/>
    <w:rsid w:val="00FB560E"/>
    <w:rsid w:val="00FC3645"/>
    <w:rsid w:val="00FC37D3"/>
    <w:rsid w:val="00FE2A0E"/>
    <w:rsid w:val="00FE4A75"/>
    <w:rsid w:val="00FF0A87"/>
    <w:rsid w:val="00FF13B7"/>
    <w:rsid w:val="00FF1419"/>
    <w:rsid w:val="00FF4B35"/>
    <w:rsid w:val="00FF5EE3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6DD3B6"/>
  <w15:chartTrackingRefBased/>
  <w15:docId w15:val="{F3E21711-4F5C-9548-8B2F-0D96BE6CD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5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431C4"/>
  </w:style>
  <w:style w:type="paragraph" w:styleId="a4">
    <w:name w:val="Body Text"/>
    <w:link w:val="a5"/>
    <w:rsid w:val="00624B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5">
    <w:name w:val="本文 (文字)"/>
    <w:basedOn w:val="a0"/>
    <w:link w:val="a4"/>
    <w:rsid w:val="00624B75"/>
    <w:rPr>
      <w:rFonts w:ascii="ヒラギノ角ゴ ProN W3" w:eastAsia="Arial Unicode MS" w:hAnsi="ヒラギノ角ゴ ProN W3" w:cs="Arial Unicode MS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6">
    <w:name w:val="annotation reference"/>
    <w:basedOn w:val="a0"/>
    <w:uiPriority w:val="99"/>
    <w:semiHidden/>
    <w:unhideWhenUsed/>
    <w:rsid w:val="00624B7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F0200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4F0200"/>
    <w:rPr>
      <w:color w:val="FF00FF"/>
      <w:u w:val="single"/>
    </w:rPr>
  </w:style>
  <w:style w:type="paragraph" w:customStyle="1" w:styleId="msonormal0">
    <w:name w:val="msonormal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bdr w:val="none" w:sz="0" w:space="0" w:color="auto"/>
      <w:lang w:eastAsia="ja-JP"/>
    </w:rPr>
  </w:style>
  <w:style w:type="paragraph" w:customStyle="1" w:styleId="font5">
    <w:name w:val="font5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ヒラギノ角ゴ ProN W3" w:eastAsia="ヒラギノ角ゴ ProN W3" w:hAnsi="ヒラギノ角ゴ ProN W3" w:cs="ＭＳ Ｐゴシック"/>
      <w:sz w:val="12"/>
      <w:szCs w:val="12"/>
      <w:bdr w:val="none" w:sz="0" w:space="0" w:color="auto"/>
      <w:lang w:eastAsia="ja-JP"/>
    </w:rPr>
  </w:style>
  <w:style w:type="paragraph" w:customStyle="1" w:styleId="xl66">
    <w:name w:val="xl66"/>
    <w:basedOn w:val="a"/>
    <w:rsid w:val="004F0200"/>
    <w:pPr>
      <w:pBdr>
        <w:top w:val="single" w:sz="4" w:space="0" w:color="auto"/>
        <w:left w:val="none" w:sz="0" w:space="0" w:color="auto"/>
        <w:bottom w:val="double" w:sz="6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b/>
      <w:bCs/>
      <w:color w:val="000000"/>
      <w:bdr w:val="none" w:sz="0" w:space="0" w:color="auto"/>
      <w:lang w:eastAsia="ja-JP"/>
    </w:rPr>
  </w:style>
  <w:style w:type="paragraph" w:customStyle="1" w:styleId="xl67">
    <w:name w:val="xl67"/>
    <w:basedOn w:val="a"/>
    <w:rsid w:val="004F0200"/>
    <w:pPr>
      <w:pBdr>
        <w:top w:val="single" w:sz="4" w:space="0" w:color="auto"/>
        <w:left w:val="none" w:sz="0" w:space="0" w:color="auto"/>
        <w:bottom w:val="double" w:sz="6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color w:val="000000"/>
      <w:bdr w:val="none" w:sz="0" w:space="0" w:color="auto"/>
      <w:lang w:eastAsia="ja-JP"/>
    </w:rPr>
  </w:style>
  <w:style w:type="paragraph" w:customStyle="1" w:styleId="xl68">
    <w:name w:val="xl68"/>
    <w:basedOn w:val="a"/>
    <w:rsid w:val="004F0200"/>
    <w:pPr>
      <w:pBdr>
        <w:top w:val="single" w:sz="4" w:space="0" w:color="auto"/>
        <w:left w:val="none" w:sz="0" w:space="0" w:color="auto"/>
        <w:bottom w:val="double" w:sz="6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b/>
      <w:bCs/>
      <w:color w:val="000000"/>
      <w:bdr w:val="none" w:sz="0" w:space="0" w:color="auto"/>
      <w:lang w:eastAsia="ja-JP"/>
    </w:rPr>
  </w:style>
  <w:style w:type="paragraph" w:customStyle="1" w:styleId="xl69">
    <w:name w:val="xl69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0">
    <w:name w:val="xl70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1">
    <w:name w:val="xl71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2">
    <w:name w:val="xl72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3">
    <w:name w:val="xl73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4">
    <w:name w:val="xl74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5">
    <w:name w:val="xl75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6">
    <w:name w:val="xl76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16E7CF"/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7">
    <w:name w:val="xl77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16E7CF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8">
    <w:name w:val="xl78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16E7CF"/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79">
    <w:name w:val="xl79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16E7CF"/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80">
    <w:name w:val="xl80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81">
    <w:name w:val="xl81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DFDB"/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82">
    <w:name w:val="xl82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DFDB"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83">
    <w:name w:val="xl83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DFDB"/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84">
    <w:name w:val="xl84"/>
    <w:basedOn w:val="a"/>
    <w:rsid w:val="004F02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DFDB"/>
      <w:spacing w:before="100" w:beforeAutospacing="1" w:after="100" w:afterAutospacing="1"/>
      <w:textAlignment w:val="center"/>
    </w:pPr>
    <w:rPr>
      <w:rFonts w:ascii="Arial" w:eastAsia="ＭＳ Ｐゴシック" w:hAnsi="Arial" w:cs="Arial"/>
      <w:color w:val="000000"/>
      <w:bdr w:val="none" w:sz="0" w:space="0" w:color="auto"/>
      <w:lang w:eastAsia="ja-JP"/>
    </w:rPr>
  </w:style>
  <w:style w:type="paragraph" w:customStyle="1" w:styleId="xl63">
    <w:name w:val="xl63"/>
    <w:basedOn w:val="a"/>
    <w:rsid w:val="00DE48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dr w:val="none" w:sz="0" w:space="0" w:color="auto"/>
      <w:lang w:eastAsia="ja-JP"/>
    </w:rPr>
  </w:style>
  <w:style w:type="paragraph" w:customStyle="1" w:styleId="xl65">
    <w:name w:val="xl65"/>
    <w:basedOn w:val="a"/>
    <w:rsid w:val="00DE4871"/>
    <w:pPr>
      <w:pBdr>
        <w:top w:val="single" w:sz="4" w:space="0" w:color="auto"/>
        <w:left w:val="none" w:sz="0" w:space="0" w:color="auto"/>
        <w:bottom w:val="double" w:sz="6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ＭＳ Ｐゴシック"/>
      <w:b/>
      <w:bCs/>
      <w:sz w:val="20"/>
      <w:szCs w:val="20"/>
      <w:bdr w:val="none" w:sz="0" w:space="0" w:color="aut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U_CGR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o Ihara</dc:creator>
  <cp:keywords/>
  <dc:description/>
  <cp:lastModifiedBy>Kunio Ihara</cp:lastModifiedBy>
  <cp:revision>2</cp:revision>
  <dcterms:created xsi:type="dcterms:W3CDTF">2024-02-05T07:42:00Z</dcterms:created>
  <dcterms:modified xsi:type="dcterms:W3CDTF">2024-02-05T07:42:00Z</dcterms:modified>
</cp:coreProperties>
</file>